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4D2" w:rsidRPr="00BB5C6F" w:rsidRDefault="00E544D2" w:rsidP="00E544D2">
      <w:pPr>
        <w:rPr>
          <w:color w:val="000000" w:themeColor="text1"/>
        </w:rPr>
      </w:pPr>
      <w:r w:rsidRPr="00BB5C6F">
        <w:rPr>
          <w:color w:val="000000" w:themeColor="text1"/>
        </w:rPr>
        <w:t>Supplemental table 1. Microglial cell percentage areas in sub-regions of frontal cortex defined by the presence or absence of A</w:t>
      </w:r>
      <w:r w:rsidRPr="00BB5C6F">
        <w:rPr>
          <w:rFonts w:ascii="Symbol" w:hAnsi="Symbol"/>
          <w:color w:val="000000" w:themeColor="text1"/>
        </w:rPr>
        <w:t></w:t>
      </w:r>
      <w:r w:rsidRPr="00BB5C6F">
        <w:rPr>
          <w:color w:val="000000" w:themeColor="text1"/>
        </w:rPr>
        <w:t xml:space="preserve"> in HIV-negative and HIV-positive individuals with and without control of plasma viremia</w:t>
      </w:r>
    </w:p>
    <w:p w:rsidR="00E544D2" w:rsidRDefault="00E544D2" w:rsidP="00E544D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632"/>
        <w:gridCol w:w="1632"/>
        <w:gridCol w:w="1632"/>
        <w:gridCol w:w="1632"/>
        <w:gridCol w:w="939"/>
      </w:tblGrid>
      <w:tr w:rsidR="00E544D2" w:rsidRPr="00F6517E" w:rsidTr="00214E1D">
        <w:trPr>
          <w:trHeight w:hRule="exact" w:val="288"/>
          <w:jc w:val="center"/>
        </w:trPr>
        <w:tc>
          <w:tcPr>
            <w:tcW w:w="1771" w:type="dxa"/>
          </w:tcPr>
          <w:p w:rsidR="00E544D2" w:rsidRPr="00783A52" w:rsidRDefault="00E544D2" w:rsidP="00214E1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F33DF">
              <w:rPr>
                <w:rFonts w:eastAsia="Times New Roman"/>
                <w:color w:val="000000"/>
                <w:sz w:val="22"/>
                <w:szCs w:val="22"/>
              </w:rPr>
              <w:t>Total sample</w:t>
            </w: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F33DF">
              <w:rPr>
                <w:rFonts w:eastAsia="Times New Roman"/>
                <w:color w:val="000000"/>
                <w:sz w:val="22"/>
                <w:szCs w:val="22"/>
              </w:rPr>
              <w:t>HIV-neg</w:t>
            </w: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F33DF">
              <w:rPr>
                <w:rFonts w:eastAsia="Times New Roman"/>
                <w:color w:val="000000"/>
                <w:sz w:val="22"/>
                <w:szCs w:val="22"/>
              </w:rPr>
              <w:t>HIV-U</w:t>
            </w: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F33DF">
              <w:rPr>
                <w:rFonts w:eastAsia="Times New Roman"/>
                <w:color w:val="000000"/>
                <w:sz w:val="22"/>
                <w:szCs w:val="22"/>
              </w:rPr>
              <w:t>HIV-D</w:t>
            </w:r>
          </w:p>
        </w:tc>
        <w:tc>
          <w:tcPr>
            <w:tcW w:w="939" w:type="dxa"/>
          </w:tcPr>
          <w:p w:rsidR="00E544D2" w:rsidRPr="00F6517E" w:rsidRDefault="00E544D2" w:rsidP="00214E1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F33DF">
              <w:rPr>
                <w:rFonts w:eastAsia="Times New Roman"/>
                <w:color w:val="000000"/>
                <w:sz w:val="22"/>
                <w:szCs w:val="22"/>
              </w:rPr>
              <w:t>p</w:t>
            </w:r>
          </w:p>
        </w:tc>
      </w:tr>
      <w:tr w:rsidR="00E544D2" w:rsidRPr="00F6517E" w:rsidTr="00214E1D">
        <w:trPr>
          <w:trHeight w:hRule="exact" w:val="288"/>
          <w:jc w:val="center"/>
        </w:trPr>
        <w:tc>
          <w:tcPr>
            <w:tcW w:w="1771" w:type="dxa"/>
          </w:tcPr>
          <w:p w:rsidR="00E544D2" w:rsidRPr="00783A52" w:rsidRDefault="00E544D2" w:rsidP="00214E1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>n=232</w:t>
            </w: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>n=57</w:t>
            </w: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>n=81</w:t>
            </w:r>
          </w:p>
        </w:tc>
        <w:tc>
          <w:tcPr>
            <w:tcW w:w="1632" w:type="dxa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>n=94</w:t>
            </w:r>
          </w:p>
        </w:tc>
        <w:tc>
          <w:tcPr>
            <w:tcW w:w="939" w:type="dxa"/>
          </w:tcPr>
          <w:p w:rsidR="00E544D2" w:rsidRPr="00F6517E" w:rsidRDefault="00E544D2" w:rsidP="00214E1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>CD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out </w:t>
            </w:r>
            <w:proofErr w:type="spellStart"/>
            <w:r w:rsidRPr="00783A52"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  <w:r w:rsidRPr="00783A5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900 [0.0492,0.1607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664 [0.0330,0.1371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755 [0.0460,0.1350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1061 [0.0588,0.2218]</w:t>
            </w:r>
          </w:p>
        </w:tc>
        <w:tc>
          <w:tcPr>
            <w:tcW w:w="939" w:type="dxa"/>
            <w:vAlign w:val="bottom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079</w:t>
            </w:r>
          </w:p>
        </w:tc>
      </w:tr>
      <w:tr w:rsidR="00E544D2" w:rsidRPr="00F6517E" w:rsidTr="00214E1D">
        <w:trPr>
          <w:trHeight w:val="638"/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CD163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out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374 [0.0199,0.0741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372 [0.0213,0.0697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345 [0.0155,0.0679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456 [0.0214,0.0802]</w:t>
            </w:r>
          </w:p>
        </w:tc>
        <w:tc>
          <w:tcPr>
            <w:tcW w:w="939" w:type="dxa"/>
            <w:vAlign w:val="bottom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4458</w:t>
            </w:r>
          </w:p>
        </w:tc>
      </w:tr>
      <w:tr w:rsidR="00E544D2" w:rsidRPr="00F6517E" w:rsidTr="00214E1D">
        <w:trPr>
          <w:trHeight w:val="575"/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Iba1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out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2397 [0.6770,2.0018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468 [0.6199,1.7343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1652 [0.6129,1.9333]</w:t>
            </w:r>
          </w:p>
        </w:tc>
        <w:tc>
          <w:tcPr>
            <w:tcW w:w="1632" w:type="dxa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3756 [0.7924,2.2111]</w:t>
            </w:r>
          </w:p>
        </w:tc>
        <w:tc>
          <w:tcPr>
            <w:tcW w:w="939" w:type="dxa"/>
            <w:vAlign w:val="bottom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1003</w:t>
            </w: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78</w:t>
            </w: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34</w:t>
            </w: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19</w:t>
            </w:r>
          </w:p>
        </w:tc>
        <w:tc>
          <w:tcPr>
            <w:tcW w:w="939" w:type="dxa"/>
            <w:vAlign w:val="center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CD68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783A52"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  <w:r w:rsidRPr="00783A5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873 [0.0420,0.1569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828 [0.0388,0.1339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767 [0.0311,0.1426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1393 [0.1010,0.1937]</w:t>
            </w:r>
          </w:p>
        </w:tc>
        <w:tc>
          <w:tcPr>
            <w:tcW w:w="939" w:type="dxa"/>
            <w:vAlign w:val="bottom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708</w:t>
            </w: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CD163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590 [0.0324,0.0867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586 [0.0376,0.0746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401 [0.0233,0.0885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0650 [0.0506,0.1255]</w:t>
            </w:r>
          </w:p>
        </w:tc>
        <w:tc>
          <w:tcPr>
            <w:tcW w:w="939" w:type="dxa"/>
            <w:vAlign w:val="bottom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1565</w:t>
            </w: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Iba1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1210 [0.6831,1.9846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4013 [0.8699,1.9381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752 [0.4939,1.7066]</w:t>
            </w:r>
          </w:p>
        </w:tc>
        <w:tc>
          <w:tcPr>
            <w:tcW w:w="1632" w:type="dxa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1748 [0.5288,3.1133]</w:t>
            </w:r>
          </w:p>
        </w:tc>
        <w:tc>
          <w:tcPr>
            <w:tcW w:w="939" w:type="dxa"/>
            <w:vAlign w:val="bottom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5111</w:t>
            </w: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56</w:t>
            </w: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19</w:t>
            </w: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24</w:t>
            </w:r>
          </w:p>
        </w:tc>
        <w:tc>
          <w:tcPr>
            <w:tcW w:w="1632" w:type="dxa"/>
          </w:tcPr>
          <w:p w:rsidR="00E544D2" w:rsidRPr="000548EE" w:rsidRDefault="00E544D2" w:rsidP="00214E1D">
            <w:pPr>
              <w:jc w:val="center"/>
              <w:rPr>
                <w:sz w:val="22"/>
                <w:szCs w:val="22"/>
              </w:rPr>
            </w:pPr>
            <w:r w:rsidRPr="000548EE">
              <w:rPr>
                <w:rFonts w:eastAsia="Times New Roman"/>
                <w:color w:val="000000"/>
                <w:sz w:val="22"/>
                <w:szCs w:val="22"/>
              </w:rPr>
              <w:t>n=13</w:t>
            </w:r>
          </w:p>
        </w:tc>
        <w:tc>
          <w:tcPr>
            <w:tcW w:w="939" w:type="dxa"/>
            <w:vAlign w:val="center"/>
          </w:tcPr>
          <w:p w:rsidR="00E544D2" w:rsidRPr="00F6517E" w:rsidRDefault="00E544D2" w:rsidP="00214E1D">
            <w:pPr>
              <w:jc w:val="center"/>
              <w:rPr>
                <w:sz w:val="21"/>
                <w:szCs w:val="21"/>
              </w:rPr>
            </w:pP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CD68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minus 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174 (0.0078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041 (0.0133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182 (0.0118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353 (0.0161)</w:t>
            </w:r>
          </w:p>
        </w:tc>
        <w:tc>
          <w:tcPr>
            <w:tcW w:w="939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3326</w:t>
            </w: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CD163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minus 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218 (0.0102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159 (0.0177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166 (0.0158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399 (0.0214)</w:t>
            </w:r>
          </w:p>
        </w:tc>
        <w:tc>
          <w:tcPr>
            <w:tcW w:w="939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6297</w:t>
            </w:r>
          </w:p>
        </w:tc>
      </w:tr>
      <w:tr w:rsidR="00E544D2" w:rsidRPr="00F6517E" w:rsidTr="00214E1D">
        <w:trPr>
          <w:jc w:val="center"/>
        </w:trPr>
        <w:tc>
          <w:tcPr>
            <w:tcW w:w="1771" w:type="dxa"/>
            <w:vAlign w:val="center"/>
          </w:tcPr>
          <w:p w:rsidR="00E544D2" w:rsidRPr="00783A52" w:rsidRDefault="00E544D2" w:rsidP="00214E1D">
            <w:pPr>
              <w:jc w:val="center"/>
              <w:rPr>
                <w:sz w:val="22"/>
                <w:szCs w:val="22"/>
              </w:rPr>
            </w:pP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Iba1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rtex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with A</w:t>
            </w:r>
            <w:r w:rsidRPr="00783A52">
              <w:rPr>
                <w:rFonts w:ascii="Symbol" w:eastAsia="Times New Roman" w:hAnsi="Symbol"/>
                <w:color w:val="000000"/>
                <w:sz w:val="22"/>
                <w:szCs w:val="22"/>
              </w:rPr>
              <w:t>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minus </w:t>
            </w:r>
            <w:r w:rsidRPr="00783A52">
              <w:rPr>
                <w:rFonts w:eastAsia="Times New Roman"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954 (0.0688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601 (0.1198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0871 (0.1066)</w:t>
            </w:r>
          </w:p>
        </w:tc>
        <w:tc>
          <w:tcPr>
            <w:tcW w:w="1632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1.1613 (0.1449)</w:t>
            </w:r>
          </w:p>
        </w:tc>
        <w:tc>
          <w:tcPr>
            <w:tcW w:w="939" w:type="dxa"/>
            <w:vAlign w:val="center"/>
          </w:tcPr>
          <w:p w:rsidR="00E544D2" w:rsidRPr="006A23ED" w:rsidRDefault="00E544D2" w:rsidP="00214E1D">
            <w:pPr>
              <w:jc w:val="center"/>
              <w:rPr>
                <w:sz w:val="22"/>
                <w:szCs w:val="22"/>
              </w:rPr>
            </w:pPr>
            <w:r w:rsidRPr="006A23ED">
              <w:rPr>
                <w:rFonts w:ascii="Calibri" w:eastAsia="Times New Roman" w:hAnsi="Calibri"/>
                <w:color w:val="000000"/>
                <w:sz w:val="22"/>
                <w:szCs w:val="22"/>
              </w:rPr>
              <w:t>0.8630</w:t>
            </w:r>
          </w:p>
        </w:tc>
      </w:tr>
    </w:tbl>
    <w:p w:rsidR="00E544D2" w:rsidRDefault="00E544D2" w:rsidP="00E544D2">
      <w:r w:rsidRPr="00E102B7">
        <w:t>HIV-neg: HIV negative; H</w:t>
      </w:r>
      <w:r>
        <w:t>IV-U: HIV undetectable</w:t>
      </w:r>
      <w:r w:rsidRPr="00E102B7">
        <w:t>;</w:t>
      </w:r>
      <w:r>
        <w:t xml:space="preserve"> HIV-D: HIV detectable; </w:t>
      </w:r>
      <w:r w:rsidRPr="00E102B7">
        <w:t>A</w:t>
      </w:r>
      <w:r w:rsidRPr="00E102B7">
        <w:rPr>
          <w:rFonts w:ascii="Symbol" w:hAnsi="Symbol"/>
        </w:rPr>
        <w:t></w:t>
      </w:r>
      <w:r w:rsidRPr="00E102B7">
        <w:t xml:space="preserve">: </w:t>
      </w:r>
      <w:r>
        <w:t>A</w:t>
      </w:r>
      <w:r w:rsidRPr="00E102B7">
        <w:t>myloid beta</w:t>
      </w:r>
    </w:p>
    <w:p w:rsidR="00E544D2" w:rsidRPr="00BB5C6F" w:rsidRDefault="00E544D2" w:rsidP="00E544D2">
      <w:pPr>
        <w:rPr>
          <w:color w:val="000000" w:themeColor="text1"/>
        </w:rPr>
      </w:pPr>
      <w:r w:rsidRPr="00BB5C6F">
        <w:rPr>
          <w:color w:val="000000" w:themeColor="text1"/>
        </w:rPr>
        <w:t>P values refer to comparisons between HIV-neg, HIV-U, and HIV-D groups by Kruskal-Wallis tests</w:t>
      </w:r>
    </w:p>
    <w:p w:rsidR="00E544D2" w:rsidRDefault="00E544D2" w:rsidP="00E544D2">
      <w:pPr>
        <w:sectPr w:rsidR="00E544D2" w:rsidSect="00934BFD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Median and </w:t>
      </w:r>
      <w:r w:rsidRPr="00E102B7">
        <w:t>inter quartile range</w:t>
      </w:r>
      <w:r>
        <w:t xml:space="preserve"> displayed for all markers with exception of </w:t>
      </w:r>
      <w:r w:rsidRPr="00E102B7">
        <w:t xml:space="preserve">within-subject difference </w:t>
      </w:r>
      <w:r>
        <w:t xml:space="preserve">in regions </w:t>
      </w:r>
      <w:r w:rsidRPr="00E102B7">
        <w:t>with and without amyloid</w:t>
      </w:r>
      <w:r>
        <w:t xml:space="preserve"> (last 3 rows; values translated plus one, and displayed are </w:t>
      </w:r>
      <w:r w:rsidRPr="00E102B7">
        <w:t>me</w:t>
      </w:r>
      <w:r>
        <w:t xml:space="preserve">an and </w:t>
      </w:r>
      <w:r w:rsidRPr="00E102B7">
        <w:t>standard error of the mean)</w:t>
      </w:r>
      <w:r>
        <w:t xml:space="preserve">.  </w:t>
      </w:r>
      <w:r w:rsidRPr="00E102B7">
        <w:t>a:</w:t>
      </w:r>
      <w:r>
        <w:t xml:space="preserve">  HIV-D &gt; HIV-U, HIV-neg</w:t>
      </w:r>
      <w:r w:rsidRPr="00E102B7">
        <w:t xml:space="preserve">  </w:t>
      </w:r>
    </w:p>
    <w:p w:rsidR="00E544D2" w:rsidRDefault="00E544D2" w:rsidP="00E544D2"/>
    <w:p w:rsidR="00E544D2" w:rsidRDefault="00E544D2" w:rsidP="00E544D2">
      <w:r>
        <w:t>Supplemental table 2: Difference in mean value of area occupied by glia in plaque cores less plaque rims for the entire population examined by immunofluorescence (n=31).</w:t>
      </w:r>
    </w:p>
    <w:p w:rsidR="00E544D2" w:rsidRDefault="00E544D2" w:rsidP="00E544D2"/>
    <w:p w:rsidR="00E544D2" w:rsidRDefault="00E544D2" w:rsidP="00E544D2"/>
    <w:p w:rsidR="00E544D2" w:rsidRDefault="00E544D2" w:rsidP="00E544D2"/>
    <w:tbl>
      <w:tblPr>
        <w:tblW w:w="8640" w:type="dxa"/>
        <w:tblLook w:val="04A0" w:firstRow="1" w:lastRow="0" w:firstColumn="1" w:lastColumn="0" w:noHBand="0" w:noVBand="1"/>
      </w:tblPr>
      <w:tblGrid>
        <w:gridCol w:w="1300"/>
        <w:gridCol w:w="2320"/>
        <w:gridCol w:w="1300"/>
        <w:gridCol w:w="2420"/>
        <w:gridCol w:w="1300"/>
      </w:tblGrid>
      <w:tr w:rsidR="00E544D2" w:rsidRPr="00905CD4" w:rsidTr="00214E1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 xml:space="preserve">Cored plaque </w:t>
            </w:r>
          </w:p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core-rim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 xml:space="preserve">Diffuse plaque </w:t>
            </w:r>
          </w:p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core-rim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E544D2" w:rsidRPr="00905CD4" w:rsidTr="00214E1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CD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5.853 (1.46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0817 (0.03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0201</w:t>
            </w:r>
          </w:p>
        </w:tc>
      </w:tr>
      <w:tr w:rsidR="00E544D2" w:rsidRPr="00905CD4" w:rsidTr="00214E1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Ib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3815 (0.05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1623 (0.02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E544D2" w:rsidRPr="00905CD4" w:rsidTr="00214E1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GF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2035 (0.05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0808 (0.02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905CD4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5CD4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</w:tr>
    </w:tbl>
    <w:p w:rsidR="00E544D2" w:rsidRDefault="00E544D2" w:rsidP="00E544D2"/>
    <w:p w:rsidR="00E544D2" w:rsidRDefault="00E544D2" w:rsidP="00E544D2">
      <w:pPr>
        <w:sectPr w:rsidR="00E544D2" w:rsidSect="00BD01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Mean and SEM displayed (please note values in supplemental table 1 for CD68 and GFAP are medians); paired t tests utilized to test significant differences.  All values log-transformed prior to analysis</w:t>
      </w:r>
      <w:r w:rsidR="005D55CC">
        <w:t>.</w:t>
      </w:r>
    </w:p>
    <w:p w:rsidR="00E544D2" w:rsidRDefault="00E544D2" w:rsidP="00E544D2">
      <w:r>
        <w:lastRenderedPageBreak/>
        <w:t>Supplemental table 3.  Global and domain T scores from last cognitive assessment of PWH prospectively evaluated in MHBB study</w:t>
      </w:r>
    </w:p>
    <w:p w:rsidR="00E544D2" w:rsidRDefault="00E544D2" w:rsidP="00E544D2"/>
    <w:tbl>
      <w:tblPr>
        <w:tblW w:w="1377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440"/>
        <w:gridCol w:w="918"/>
        <w:gridCol w:w="1242"/>
        <w:gridCol w:w="1260"/>
        <w:gridCol w:w="1260"/>
        <w:gridCol w:w="1260"/>
        <w:gridCol w:w="1350"/>
        <w:gridCol w:w="1260"/>
        <w:gridCol w:w="1260"/>
        <w:gridCol w:w="1260"/>
        <w:gridCol w:w="1260"/>
      </w:tblGrid>
      <w:tr w:rsidR="00E544D2" w:rsidRPr="00587EBF" w:rsidTr="00214E1D">
        <w:trPr>
          <w:trHeight w:val="36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Adjusted r2 and p values</w:t>
            </w:r>
          </w:p>
        </w:tc>
      </w:tr>
      <w:tr w:rsidR="00E544D2" w:rsidRPr="00587EBF" w:rsidTr="00214E1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All participants (n=135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HIV-D (n=79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HIV-U (n=56)</w:t>
            </w:r>
          </w:p>
        </w:tc>
      </w:tr>
      <w:tr w:rsidR="00E544D2" w:rsidRPr="00587EBF" w:rsidTr="00214E1D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Mean (SEM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CD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CD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Ib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CD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CD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Ib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CD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CD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Cortical Iba1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Global T scor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36.2 (0.9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887 p=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637 p=0.0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300 p=0.0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1481 p=0.0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1183 p=0.0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846 p=0.00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07 p=0.5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85 p=0.95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84 p=0.9365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Motor domai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35.1 (1.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569 p=0.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471 p=0.0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279 p=0.0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853 p=0.0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650 p=0.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756 p=0.0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19 p=0.65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40 p=0.48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50 p=0.7559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Speed of information processing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40.3 (1.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63 p=0.60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80 p=0.7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80 p=0.78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35 p=0.38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36 p=0.8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36 p=0.80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22 p=0.88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24 p=0.91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27 p=0.5131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Working memory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45.4 (0.9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76 p=0.7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58 p=0.56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44 p=0.4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81 p=0.21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90 p=0.2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43 p=0.8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10 p=0.2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26 p=0.3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60 p=0.2646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Learning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30.0 (1.1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462 p=0.0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343 p=0.0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94 p=0.1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618 p=0.0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550 p=0.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246 p=0.09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47 p=0.38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61 p=0.69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90 p=0.9087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Recal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30.9 (1.3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85 p=0.1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69 p=0.7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02 p=0.3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126 p=0.16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12 p=0.66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1177 p=0.1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07 p=0.9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70 p=0.6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29 p=0.5438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Verbal fluency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45.5 (1.1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234 p=0.0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19 p=0.27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05 p=0.30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508 p=0.0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266 p=0.0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22 p=0.6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98 p=0.86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25 p=0.29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107 p=0.4959</w:t>
            </w:r>
          </w:p>
        </w:tc>
      </w:tr>
      <w:tr w:rsidR="00E544D2" w:rsidRPr="00587EBF" w:rsidTr="00214E1D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straction</w:t>
            </w:r>
          </w:p>
          <w:p w:rsidR="00E544D2" w:rsidRPr="00587EBF" w:rsidRDefault="00E544D2" w:rsidP="00214E1D">
            <w:pPr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executive functio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42.0 (1.0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b/>
                <w:bCs/>
                <w:color w:val="000000"/>
              </w:rPr>
              <w:t>0.0306 p=0.0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12 p=0.3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062 p=0.19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0.0423 p=0.05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64 p=0.4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006 p=0.3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04 p=0.7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26 p=0.82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544D2" w:rsidRPr="00587EBF" w:rsidRDefault="00E544D2" w:rsidP="00214E1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EBF">
              <w:rPr>
                <w:rFonts w:ascii="Calibri" w:eastAsia="Times New Roman" w:hAnsi="Calibri" w:cs="Times New Roman"/>
                <w:color w:val="000000"/>
              </w:rPr>
              <w:t>-0.0221 p=0.7952</w:t>
            </w:r>
          </w:p>
        </w:tc>
      </w:tr>
    </w:tbl>
    <w:p w:rsidR="005D55CC" w:rsidRDefault="005D55CC" w:rsidP="00E544D2">
      <w:pPr>
        <w:sectPr w:rsidR="005D55CC" w:rsidSect="005D55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E544D2" w:rsidRDefault="00E544D2" w:rsidP="00E544D2"/>
    <w:p w:rsidR="00C007F6" w:rsidRPr="00BB5C6F" w:rsidRDefault="00C007F6" w:rsidP="00C007F6">
      <w:pPr>
        <w:rPr>
          <w:color w:val="000000" w:themeColor="text1"/>
        </w:rPr>
      </w:pPr>
      <w:r w:rsidRPr="00BB5C6F">
        <w:rPr>
          <w:color w:val="000000" w:themeColor="text1"/>
        </w:rPr>
        <w:t xml:space="preserve">Supplemental figure 1: Representative image to demonstrate </w:t>
      </w:r>
      <w:proofErr w:type="spellStart"/>
      <w:r w:rsidRPr="00BB5C6F">
        <w:rPr>
          <w:color w:val="000000" w:themeColor="text1"/>
        </w:rPr>
        <w:t>QuPath</w:t>
      </w:r>
      <w:proofErr w:type="spellEnd"/>
      <w:r w:rsidRPr="00BB5C6F">
        <w:rPr>
          <w:color w:val="000000" w:themeColor="text1"/>
        </w:rPr>
        <w:t xml:space="preserve"> analysis of glial cells in the microenvironment of an A</w:t>
      </w:r>
      <w:r w:rsidRPr="00BB5C6F">
        <w:rPr>
          <w:rFonts w:ascii="Symbol" w:hAnsi="Symbol"/>
          <w:color w:val="000000" w:themeColor="text1"/>
        </w:rPr>
        <w:t></w:t>
      </w:r>
      <w:r w:rsidRPr="00BB5C6F">
        <w:rPr>
          <w:color w:val="000000" w:themeColor="text1"/>
        </w:rPr>
        <w:t xml:space="preserve"> plaque.  Top row:  original images with superimposed</w:t>
      </w:r>
      <w:r w:rsidRPr="00BB5C6F">
        <w:rPr>
          <w:rFonts w:cstheme="minorHAnsi"/>
          <w:color w:val="000000" w:themeColor="text1"/>
        </w:rPr>
        <w:t xml:space="preserve"> </w:t>
      </w:r>
      <w:r w:rsidRPr="00BB5C6F">
        <w:rPr>
          <w:color w:val="000000" w:themeColor="text1"/>
        </w:rPr>
        <w:t>o</w:t>
      </w:r>
      <w:r w:rsidRPr="00BB5C6F">
        <w:rPr>
          <w:rFonts w:cstheme="minorHAnsi"/>
          <w:color w:val="000000" w:themeColor="text1"/>
        </w:rPr>
        <w:t xml:space="preserve">utline of the plaque using pixel classifiers </w:t>
      </w:r>
      <w:r w:rsidRPr="00BB5C6F">
        <w:rPr>
          <w:color w:val="000000" w:themeColor="text1"/>
        </w:rPr>
        <w:t>applied to the AF488 A</w:t>
      </w:r>
      <w:r w:rsidRPr="00BB5C6F">
        <w:rPr>
          <w:rFonts w:ascii="Symbol" w:hAnsi="Symbol"/>
          <w:color w:val="000000" w:themeColor="text1"/>
        </w:rPr>
        <w:t></w:t>
      </w:r>
      <w:r w:rsidRPr="00BB5C6F">
        <w:rPr>
          <w:color w:val="000000" w:themeColor="text1"/>
        </w:rPr>
        <w:t xml:space="preserve"> channel, </w:t>
      </w:r>
      <w:r w:rsidRPr="00BB5C6F">
        <w:rPr>
          <w:rFonts w:cstheme="minorHAnsi"/>
          <w:color w:val="000000" w:themeColor="text1"/>
        </w:rPr>
        <w:t xml:space="preserve">and the expanded outline at a radius of 50um.  Bottom row:  Areas of stain selected for measurement using </w:t>
      </w:r>
      <w:proofErr w:type="spellStart"/>
      <w:r w:rsidRPr="00BB5C6F">
        <w:rPr>
          <w:color w:val="000000" w:themeColor="text1"/>
        </w:rPr>
        <w:t>QuPath</w:t>
      </w:r>
      <w:proofErr w:type="spellEnd"/>
      <w:r w:rsidRPr="00BB5C6F">
        <w:rPr>
          <w:color w:val="000000" w:themeColor="text1"/>
        </w:rPr>
        <w:t xml:space="preserve"> </w:t>
      </w:r>
      <w:r w:rsidRPr="00BB5C6F">
        <w:rPr>
          <w:rFonts w:cstheme="minorHAnsi"/>
          <w:color w:val="000000" w:themeColor="text1"/>
        </w:rPr>
        <w:t xml:space="preserve">classifiers. Panels (a, d) stain for </w:t>
      </w:r>
      <w:r w:rsidRPr="00BB5C6F">
        <w:rPr>
          <w:color w:val="000000" w:themeColor="text1"/>
        </w:rPr>
        <w:t>A</w:t>
      </w:r>
      <w:r w:rsidRPr="00BB5C6F">
        <w:rPr>
          <w:rFonts w:ascii="Symbol" w:hAnsi="Symbol"/>
          <w:color w:val="000000" w:themeColor="text1"/>
        </w:rPr>
        <w:t></w:t>
      </w:r>
      <w:r w:rsidRPr="00BB5C6F">
        <w:rPr>
          <w:rFonts w:ascii="Symbol" w:hAnsi="Symbol"/>
          <w:color w:val="000000" w:themeColor="text1"/>
        </w:rPr>
        <w:t></w:t>
      </w:r>
      <w:r w:rsidRPr="00BB5C6F">
        <w:rPr>
          <w:rFonts w:cstheme="minorHAnsi"/>
          <w:color w:val="000000" w:themeColor="text1"/>
        </w:rPr>
        <w:t>(antibody</w:t>
      </w:r>
      <w:r w:rsidRPr="00BB5C6F">
        <w:rPr>
          <w:rFonts w:ascii="Symbol" w:hAnsi="Symbol"/>
          <w:color w:val="000000" w:themeColor="text1"/>
        </w:rPr>
        <w:t></w:t>
      </w:r>
      <w:r w:rsidRPr="00BB5C6F">
        <w:rPr>
          <w:rFonts w:ascii="Symbol" w:hAnsi="Symbol"/>
          <w:color w:val="000000" w:themeColor="text1"/>
        </w:rPr>
        <w:t></w:t>
      </w:r>
      <w:r w:rsidRPr="00BB5C6F">
        <w:rPr>
          <w:rFonts w:ascii="Symbol" w:hAnsi="Symbol"/>
          <w:color w:val="000000" w:themeColor="text1"/>
        </w:rPr>
        <w:t></w:t>
      </w:r>
      <w:r w:rsidRPr="00BB5C6F">
        <w:rPr>
          <w:rFonts w:ascii="Symbol" w:hAnsi="Symbol"/>
          <w:color w:val="000000" w:themeColor="text1"/>
        </w:rPr>
        <w:t></w:t>
      </w:r>
      <w:r w:rsidRPr="00BB5C6F">
        <w:rPr>
          <w:rFonts w:ascii="Symbol" w:hAnsi="Symbol"/>
          <w:color w:val="000000" w:themeColor="text1"/>
        </w:rPr>
        <w:t></w:t>
      </w:r>
      <w:r w:rsidRPr="00BB5C6F">
        <w:rPr>
          <w:rFonts w:ascii="Symbol" w:hAnsi="Symbol"/>
          <w:color w:val="000000" w:themeColor="text1"/>
        </w:rPr>
        <w:t></w:t>
      </w:r>
      <w:r w:rsidRPr="00BB5C6F">
        <w:rPr>
          <w:rFonts w:cstheme="minorHAnsi"/>
          <w:color w:val="000000" w:themeColor="text1"/>
        </w:rPr>
        <w:t>;  (b, e) stain for GFAP; and (c, f) CD68</w:t>
      </w:r>
      <w:r w:rsidRPr="00BB5C6F">
        <w:rPr>
          <w:color w:val="000000" w:themeColor="text1"/>
        </w:rPr>
        <w:t>. Scale bar 50 um.</w:t>
      </w:r>
    </w:p>
    <w:p w:rsidR="00C007F6" w:rsidRDefault="00C007F6" w:rsidP="00C007F6"/>
    <w:p w:rsidR="00C007F6" w:rsidRPr="001413EE" w:rsidRDefault="00C007F6" w:rsidP="00C007F6"/>
    <w:p w:rsidR="001F4BE2" w:rsidRPr="009462C1" w:rsidRDefault="001F4BE2" w:rsidP="001F4BE2">
      <w:pPr>
        <w:rPr>
          <w:color w:val="FF0000"/>
        </w:rPr>
      </w:pPr>
      <w:r w:rsidRPr="009462C1">
        <w:rPr>
          <w:color w:val="FF0000"/>
        </w:rPr>
        <w:t>Supplemental figure 1.</w:t>
      </w:r>
    </w:p>
    <w:p w:rsidR="001F4BE2" w:rsidRDefault="001F4BE2" w:rsidP="001F4BE2"/>
    <w:p w:rsidR="001F4BE2" w:rsidRDefault="001F4BE2" w:rsidP="001F4BE2">
      <w:r>
        <w:rPr>
          <w:noProof/>
        </w:rPr>
        <w:drawing>
          <wp:inline distT="0" distB="0" distL="0" distR="0" wp14:anchorId="12664FBC" wp14:editId="7A0D8F8C">
            <wp:extent cx="5943600" cy="4133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1.jp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8EF" w:rsidRDefault="00E808EF"/>
    <w:sectPr w:rsidR="00E808EF" w:rsidSect="005D5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28FC" w:rsidRDefault="009528FC">
      <w:pPr>
        <w:spacing w:after="0" w:line="240" w:lineRule="auto"/>
      </w:pPr>
      <w:r>
        <w:separator/>
      </w:r>
    </w:p>
  </w:endnote>
  <w:endnote w:type="continuationSeparator" w:id="0">
    <w:p w:rsidR="009528FC" w:rsidRDefault="00952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28FC" w:rsidRDefault="009528FC">
      <w:pPr>
        <w:spacing w:after="0" w:line="240" w:lineRule="auto"/>
      </w:pPr>
      <w:r>
        <w:separator/>
      </w:r>
    </w:p>
  </w:footnote>
  <w:footnote w:type="continuationSeparator" w:id="0">
    <w:p w:rsidR="009528FC" w:rsidRDefault="009528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96911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00A97" w:rsidRDefault="00E544D2" w:rsidP="007853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00A97" w:rsidRDefault="009528FC" w:rsidP="00470C7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97091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00A97" w:rsidRDefault="00E544D2" w:rsidP="007853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4BE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400A97" w:rsidRDefault="009528FC" w:rsidP="00470C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4D2"/>
    <w:rsid w:val="00035B85"/>
    <w:rsid w:val="00050212"/>
    <w:rsid w:val="000732E4"/>
    <w:rsid w:val="00074A4D"/>
    <w:rsid w:val="00090933"/>
    <w:rsid w:val="00096E83"/>
    <w:rsid w:val="000A03C1"/>
    <w:rsid w:val="000A4DF3"/>
    <w:rsid w:val="000B14C9"/>
    <w:rsid w:val="000B1811"/>
    <w:rsid w:val="000B6029"/>
    <w:rsid w:val="000B71A2"/>
    <w:rsid w:val="000B7ED7"/>
    <w:rsid w:val="000C2B88"/>
    <w:rsid w:val="000C7FC6"/>
    <w:rsid w:val="000D4831"/>
    <w:rsid w:val="000E21C3"/>
    <w:rsid w:val="000E24FD"/>
    <w:rsid w:val="000F1EF2"/>
    <w:rsid w:val="0011149B"/>
    <w:rsid w:val="00111540"/>
    <w:rsid w:val="00116514"/>
    <w:rsid w:val="001242A1"/>
    <w:rsid w:val="00130FF4"/>
    <w:rsid w:val="0013299D"/>
    <w:rsid w:val="0013415D"/>
    <w:rsid w:val="00146F37"/>
    <w:rsid w:val="00164138"/>
    <w:rsid w:val="00165473"/>
    <w:rsid w:val="00165FFD"/>
    <w:rsid w:val="001740DD"/>
    <w:rsid w:val="00194883"/>
    <w:rsid w:val="001A0550"/>
    <w:rsid w:val="001C03DD"/>
    <w:rsid w:val="001C2F5D"/>
    <w:rsid w:val="001D0F21"/>
    <w:rsid w:val="001D39C0"/>
    <w:rsid w:val="001D46C7"/>
    <w:rsid w:val="001D4716"/>
    <w:rsid w:val="001D7AE7"/>
    <w:rsid w:val="001D7B86"/>
    <w:rsid w:val="001E5B04"/>
    <w:rsid w:val="001E7099"/>
    <w:rsid w:val="001E7918"/>
    <w:rsid w:val="001F179E"/>
    <w:rsid w:val="001F4BE2"/>
    <w:rsid w:val="00210384"/>
    <w:rsid w:val="002129E7"/>
    <w:rsid w:val="00215F83"/>
    <w:rsid w:val="00216599"/>
    <w:rsid w:val="002207AD"/>
    <w:rsid w:val="00227F2F"/>
    <w:rsid w:val="0023278B"/>
    <w:rsid w:val="00246704"/>
    <w:rsid w:val="002662B1"/>
    <w:rsid w:val="00267175"/>
    <w:rsid w:val="00270BE7"/>
    <w:rsid w:val="00273B47"/>
    <w:rsid w:val="00281058"/>
    <w:rsid w:val="00284B7A"/>
    <w:rsid w:val="002A410D"/>
    <w:rsid w:val="002B22A0"/>
    <w:rsid w:val="002B2E54"/>
    <w:rsid w:val="002E0CB3"/>
    <w:rsid w:val="002F089B"/>
    <w:rsid w:val="002F3D7C"/>
    <w:rsid w:val="002F6719"/>
    <w:rsid w:val="00311C8C"/>
    <w:rsid w:val="003158F8"/>
    <w:rsid w:val="003353EF"/>
    <w:rsid w:val="0034032C"/>
    <w:rsid w:val="00341CC6"/>
    <w:rsid w:val="0034580F"/>
    <w:rsid w:val="00350F65"/>
    <w:rsid w:val="00355CF8"/>
    <w:rsid w:val="003576AE"/>
    <w:rsid w:val="00357AB6"/>
    <w:rsid w:val="00362E19"/>
    <w:rsid w:val="00365DEF"/>
    <w:rsid w:val="00374691"/>
    <w:rsid w:val="00390376"/>
    <w:rsid w:val="003A22C2"/>
    <w:rsid w:val="003C2691"/>
    <w:rsid w:val="003E630F"/>
    <w:rsid w:val="003F007C"/>
    <w:rsid w:val="00401A3C"/>
    <w:rsid w:val="00402B16"/>
    <w:rsid w:val="00413ABA"/>
    <w:rsid w:val="00417322"/>
    <w:rsid w:val="00420683"/>
    <w:rsid w:val="004249C8"/>
    <w:rsid w:val="00431131"/>
    <w:rsid w:val="00437248"/>
    <w:rsid w:val="00450209"/>
    <w:rsid w:val="00462C33"/>
    <w:rsid w:val="00462D6F"/>
    <w:rsid w:val="00491DE4"/>
    <w:rsid w:val="00495B9E"/>
    <w:rsid w:val="004A7772"/>
    <w:rsid w:val="004A7B26"/>
    <w:rsid w:val="004B3381"/>
    <w:rsid w:val="004C4A92"/>
    <w:rsid w:val="004D1C20"/>
    <w:rsid w:val="004E43F5"/>
    <w:rsid w:val="004F188A"/>
    <w:rsid w:val="0050132A"/>
    <w:rsid w:val="00501348"/>
    <w:rsid w:val="005104D9"/>
    <w:rsid w:val="00511797"/>
    <w:rsid w:val="00523134"/>
    <w:rsid w:val="005262A7"/>
    <w:rsid w:val="005321A7"/>
    <w:rsid w:val="005337FD"/>
    <w:rsid w:val="00536EA2"/>
    <w:rsid w:val="0054592D"/>
    <w:rsid w:val="00551C7C"/>
    <w:rsid w:val="0057349B"/>
    <w:rsid w:val="00595D22"/>
    <w:rsid w:val="005978E3"/>
    <w:rsid w:val="005A52A7"/>
    <w:rsid w:val="005C52D0"/>
    <w:rsid w:val="005D0BF8"/>
    <w:rsid w:val="005D3F46"/>
    <w:rsid w:val="005D55CC"/>
    <w:rsid w:val="005D7D6F"/>
    <w:rsid w:val="00603FDE"/>
    <w:rsid w:val="006360B0"/>
    <w:rsid w:val="006473DD"/>
    <w:rsid w:val="00653D88"/>
    <w:rsid w:val="00670A2C"/>
    <w:rsid w:val="00670DAF"/>
    <w:rsid w:val="00681A52"/>
    <w:rsid w:val="00685D39"/>
    <w:rsid w:val="00695847"/>
    <w:rsid w:val="006B119D"/>
    <w:rsid w:val="006B487E"/>
    <w:rsid w:val="006D26B2"/>
    <w:rsid w:val="006E728F"/>
    <w:rsid w:val="006F2C13"/>
    <w:rsid w:val="006F486B"/>
    <w:rsid w:val="00704149"/>
    <w:rsid w:val="0071206D"/>
    <w:rsid w:val="007262C4"/>
    <w:rsid w:val="007534EA"/>
    <w:rsid w:val="00756E02"/>
    <w:rsid w:val="00757D1E"/>
    <w:rsid w:val="0076089C"/>
    <w:rsid w:val="00784129"/>
    <w:rsid w:val="007A0DC8"/>
    <w:rsid w:val="007B42E4"/>
    <w:rsid w:val="007C43A2"/>
    <w:rsid w:val="007D23AC"/>
    <w:rsid w:val="007D270D"/>
    <w:rsid w:val="007D2DCD"/>
    <w:rsid w:val="007D753A"/>
    <w:rsid w:val="007D789C"/>
    <w:rsid w:val="007E020C"/>
    <w:rsid w:val="007E192A"/>
    <w:rsid w:val="007E2BBF"/>
    <w:rsid w:val="007F1F34"/>
    <w:rsid w:val="007F2846"/>
    <w:rsid w:val="007F2C7A"/>
    <w:rsid w:val="008246A4"/>
    <w:rsid w:val="00826002"/>
    <w:rsid w:val="00831A84"/>
    <w:rsid w:val="00840669"/>
    <w:rsid w:val="00841878"/>
    <w:rsid w:val="00846935"/>
    <w:rsid w:val="0085086B"/>
    <w:rsid w:val="0086203C"/>
    <w:rsid w:val="0088100B"/>
    <w:rsid w:val="00890041"/>
    <w:rsid w:val="00897760"/>
    <w:rsid w:val="008A089C"/>
    <w:rsid w:val="008A31D5"/>
    <w:rsid w:val="008C60DD"/>
    <w:rsid w:val="008E392B"/>
    <w:rsid w:val="008E474A"/>
    <w:rsid w:val="008F59CF"/>
    <w:rsid w:val="00920708"/>
    <w:rsid w:val="00922B5A"/>
    <w:rsid w:val="00925C27"/>
    <w:rsid w:val="00931621"/>
    <w:rsid w:val="00931C18"/>
    <w:rsid w:val="00934AC5"/>
    <w:rsid w:val="00942DAF"/>
    <w:rsid w:val="00943902"/>
    <w:rsid w:val="009528FC"/>
    <w:rsid w:val="00956E08"/>
    <w:rsid w:val="009702AB"/>
    <w:rsid w:val="00995FDE"/>
    <w:rsid w:val="009B1F09"/>
    <w:rsid w:val="009B5F55"/>
    <w:rsid w:val="009C2916"/>
    <w:rsid w:val="009C2DC6"/>
    <w:rsid w:val="009C36EC"/>
    <w:rsid w:val="009C49C0"/>
    <w:rsid w:val="009D3EBD"/>
    <w:rsid w:val="009D3ECF"/>
    <w:rsid w:val="009E1973"/>
    <w:rsid w:val="009F3604"/>
    <w:rsid w:val="009F5B1E"/>
    <w:rsid w:val="00A0010E"/>
    <w:rsid w:val="00A0486D"/>
    <w:rsid w:val="00A126E1"/>
    <w:rsid w:val="00A20A12"/>
    <w:rsid w:val="00A2668E"/>
    <w:rsid w:val="00A37E67"/>
    <w:rsid w:val="00A437DE"/>
    <w:rsid w:val="00A47D5F"/>
    <w:rsid w:val="00A57078"/>
    <w:rsid w:val="00A64365"/>
    <w:rsid w:val="00A6492C"/>
    <w:rsid w:val="00A82097"/>
    <w:rsid w:val="00A864D3"/>
    <w:rsid w:val="00A87C2C"/>
    <w:rsid w:val="00A91AFF"/>
    <w:rsid w:val="00A91B7D"/>
    <w:rsid w:val="00AA4063"/>
    <w:rsid w:val="00AB3C7D"/>
    <w:rsid w:val="00AC692E"/>
    <w:rsid w:val="00AD13EF"/>
    <w:rsid w:val="00AF72A4"/>
    <w:rsid w:val="00AF72D1"/>
    <w:rsid w:val="00B04D39"/>
    <w:rsid w:val="00B14A4A"/>
    <w:rsid w:val="00B30BF3"/>
    <w:rsid w:val="00B322B3"/>
    <w:rsid w:val="00B34F9F"/>
    <w:rsid w:val="00B4195A"/>
    <w:rsid w:val="00B42279"/>
    <w:rsid w:val="00B5597C"/>
    <w:rsid w:val="00B66347"/>
    <w:rsid w:val="00B73733"/>
    <w:rsid w:val="00B90CB6"/>
    <w:rsid w:val="00BA0411"/>
    <w:rsid w:val="00BA132F"/>
    <w:rsid w:val="00BA67E4"/>
    <w:rsid w:val="00BC3726"/>
    <w:rsid w:val="00BC5120"/>
    <w:rsid w:val="00BD395F"/>
    <w:rsid w:val="00BE56E6"/>
    <w:rsid w:val="00BF46CA"/>
    <w:rsid w:val="00C007F6"/>
    <w:rsid w:val="00C1121E"/>
    <w:rsid w:val="00C21B04"/>
    <w:rsid w:val="00C2275E"/>
    <w:rsid w:val="00C23380"/>
    <w:rsid w:val="00C277E5"/>
    <w:rsid w:val="00C27C75"/>
    <w:rsid w:val="00C378E9"/>
    <w:rsid w:val="00C44D44"/>
    <w:rsid w:val="00C45CE1"/>
    <w:rsid w:val="00C45EF4"/>
    <w:rsid w:val="00C61761"/>
    <w:rsid w:val="00C77376"/>
    <w:rsid w:val="00C85777"/>
    <w:rsid w:val="00C85CAD"/>
    <w:rsid w:val="00C8767C"/>
    <w:rsid w:val="00C95AF7"/>
    <w:rsid w:val="00CA254E"/>
    <w:rsid w:val="00CA57A9"/>
    <w:rsid w:val="00CA5F27"/>
    <w:rsid w:val="00CE7A48"/>
    <w:rsid w:val="00D02F6F"/>
    <w:rsid w:val="00D03445"/>
    <w:rsid w:val="00D0424B"/>
    <w:rsid w:val="00D158A4"/>
    <w:rsid w:val="00D17252"/>
    <w:rsid w:val="00D23E16"/>
    <w:rsid w:val="00D346C5"/>
    <w:rsid w:val="00D4032A"/>
    <w:rsid w:val="00D46FF5"/>
    <w:rsid w:val="00D50BD8"/>
    <w:rsid w:val="00D74744"/>
    <w:rsid w:val="00D85C8C"/>
    <w:rsid w:val="00D902A1"/>
    <w:rsid w:val="00DB0C40"/>
    <w:rsid w:val="00DB5BE2"/>
    <w:rsid w:val="00DB71A1"/>
    <w:rsid w:val="00DD5934"/>
    <w:rsid w:val="00DE4CA0"/>
    <w:rsid w:val="00DF3BB6"/>
    <w:rsid w:val="00DF44D1"/>
    <w:rsid w:val="00DF490F"/>
    <w:rsid w:val="00DF7B8B"/>
    <w:rsid w:val="00E13871"/>
    <w:rsid w:val="00E15777"/>
    <w:rsid w:val="00E2045B"/>
    <w:rsid w:val="00E2447E"/>
    <w:rsid w:val="00E46C0F"/>
    <w:rsid w:val="00E544D2"/>
    <w:rsid w:val="00E560BD"/>
    <w:rsid w:val="00E65EC6"/>
    <w:rsid w:val="00E667E7"/>
    <w:rsid w:val="00E66EB3"/>
    <w:rsid w:val="00E6700B"/>
    <w:rsid w:val="00E704F7"/>
    <w:rsid w:val="00E71BD8"/>
    <w:rsid w:val="00E74BF9"/>
    <w:rsid w:val="00E808EF"/>
    <w:rsid w:val="00EA2069"/>
    <w:rsid w:val="00EA7FD5"/>
    <w:rsid w:val="00EB0246"/>
    <w:rsid w:val="00EB584B"/>
    <w:rsid w:val="00ED011E"/>
    <w:rsid w:val="00EE1FDD"/>
    <w:rsid w:val="00EE2673"/>
    <w:rsid w:val="00EE4A74"/>
    <w:rsid w:val="00EE7E94"/>
    <w:rsid w:val="00EF38B2"/>
    <w:rsid w:val="00EF4B0C"/>
    <w:rsid w:val="00F10E61"/>
    <w:rsid w:val="00F122F2"/>
    <w:rsid w:val="00F1459E"/>
    <w:rsid w:val="00F26533"/>
    <w:rsid w:val="00F27681"/>
    <w:rsid w:val="00F312B4"/>
    <w:rsid w:val="00F34BFA"/>
    <w:rsid w:val="00F35494"/>
    <w:rsid w:val="00F4223E"/>
    <w:rsid w:val="00F445E4"/>
    <w:rsid w:val="00F52284"/>
    <w:rsid w:val="00F55A6C"/>
    <w:rsid w:val="00F73266"/>
    <w:rsid w:val="00F80359"/>
    <w:rsid w:val="00F809EB"/>
    <w:rsid w:val="00F94D83"/>
    <w:rsid w:val="00FA4870"/>
    <w:rsid w:val="00FA4C7A"/>
    <w:rsid w:val="00FB0F1B"/>
    <w:rsid w:val="00FB4356"/>
    <w:rsid w:val="00FB4882"/>
    <w:rsid w:val="00FC31CE"/>
    <w:rsid w:val="00FC6E77"/>
    <w:rsid w:val="00FC7233"/>
    <w:rsid w:val="00FE4EE2"/>
    <w:rsid w:val="00FE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19B4"/>
  <w15:chartTrackingRefBased/>
  <w15:docId w15:val="{BEA0AB65-C0E0-40CF-AE7A-2C3FD0BF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4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4D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544D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54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.S</dc:creator>
  <cp:keywords/>
  <dc:description/>
  <cp:lastModifiedBy>Morgello, Susan</cp:lastModifiedBy>
  <cp:revision>5</cp:revision>
  <dcterms:created xsi:type="dcterms:W3CDTF">2022-04-29T11:41:00Z</dcterms:created>
  <dcterms:modified xsi:type="dcterms:W3CDTF">2022-05-03T11:28:00Z</dcterms:modified>
</cp:coreProperties>
</file>